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AEE" w:rsidRPr="007715F0" w:rsidRDefault="00801696" w:rsidP="007715F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7715F0">
        <w:rPr>
          <w:rFonts w:ascii="Times New Roman" w:hAnsi="Times New Roman" w:cs="Times New Roman"/>
          <w:b/>
          <w:sz w:val="24"/>
          <w:szCs w:val="24"/>
        </w:rPr>
        <w:t>Table S5</w:t>
      </w:r>
      <w:bookmarkEnd w:id="0"/>
      <w:r w:rsidRPr="007715F0">
        <w:rPr>
          <w:rFonts w:ascii="Times New Roman" w:hAnsi="Times New Roman" w:cs="Times New Roman"/>
          <w:sz w:val="24"/>
          <w:szCs w:val="24"/>
        </w:rPr>
        <w:t>. Primers used in this study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809"/>
        <w:gridCol w:w="1843"/>
        <w:gridCol w:w="4961"/>
      </w:tblGrid>
      <w:tr w:rsidR="00801696" w:rsidRPr="007715F0" w:rsidTr="007715F0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1696" w:rsidRPr="007715F0" w:rsidRDefault="00801696" w:rsidP="007715F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715F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ame of Gen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1696" w:rsidRPr="007715F0" w:rsidRDefault="00801696" w:rsidP="007715F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715F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Name of primers 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1696" w:rsidRPr="007715F0" w:rsidRDefault="00801696" w:rsidP="007715F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715F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ucleotide sequences</w:t>
            </w:r>
          </w:p>
        </w:tc>
      </w:tr>
      <w:tr w:rsidR="00801696" w:rsidRPr="007715F0" w:rsidTr="007715F0">
        <w:trPr>
          <w:trHeight w:val="2826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1696" w:rsidRPr="007715F0" w:rsidRDefault="00801696" w:rsidP="007715F0">
            <w:pPr>
              <w:autoSpaceDE w:val="0"/>
              <w:autoSpaceDN w:val="0"/>
              <w:adjustRightInd w:val="0"/>
              <w:ind w:leftChars="-43" w:left="-90" w:firstLineChars="50" w:firstLine="120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7715F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phcB</w:t>
            </w:r>
            <w:proofErr w:type="spellEnd"/>
          </w:p>
          <w:p w:rsidR="00801696" w:rsidRPr="007715F0" w:rsidRDefault="00801696" w:rsidP="007715F0">
            <w:pPr>
              <w:autoSpaceDE w:val="0"/>
              <w:autoSpaceDN w:val="0"/>
              <w:adjustRightInd w:val="0"/>
              <w:ind w:leftChars="-43" w:left="-90" w:firstLineChars="50" w:firstLine="120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</w:p>
          <w:p w:rsidR="00801696" w:rsidRPr="007715F0" w:rsidRDefault="00801696" w:rsidP="007715F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</w:p>
          <w:p w:rsidR="00801696" w:rsidRPr="007715F0" w:rsidRDefault="00801696" w:rsidP="007715F0">
            <w:pPr>
              <w:autoSpaceDE w:val="0"/>
              <w:autoSpaceDN w:val="0"/>
              <w:adjustRightInd w:val="0"/>
              <w:ind w:leftChars="-43" w:left="-90" w:firstLineChars="50" w:firstLine="120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7715F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phcA</w:t>
            </w:r>
            <w:proofErr w:type="spellEnd"/>
          </w:p>
          <w:p w:rsidR="00801696" w:rsidRPr="007715F0" w:rsidRDefault="00801696" w:rsidP="007715F0">
            <w:pPr>
              <w:autoSpaceDE w:val="0"/>
              <w:autoSpaceDN w:val="0"/>
              <w:adjustRightInd w:val="0"/>
              <w:ind w:leftChars="-43" w:left="-90" w:firstLineChars="50" w:firstLine="120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</w:p>
          <w:p w:rsidR="00801696" w:rsidRPr="007715F0" w:rsidRDefault="00801696" w:rsidP="007715F0">
            <w:pPr>
              <w:autoSpaceDE w:val="0"/>
              <w:autoSpaceDN w:val="0"/>
              <w:adjustRightInd w:val="0"/>
              <w:ind w:leftChars="-43" w:left="-90" w:firstLineChars="50" w:firstLine="120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</w:p>
          <w:p w:rsidR="00801696" w:rsidRPr="007715F0" w:rsidRDefault="00801696" w:rsidP="007715F0">
            <w:pPr>
              <w:autoSpaceDE w:val="0"/>
              <w:autoSpaceDN w:val="0"/>
              <w:adjustRightInd w:val="0"/>
              <w:ind w:leftChars="-43" w:left="-90" w:firstLineChars="50" w:firstLine="120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7715F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epsB</w:t>
            </w:r>
            <w:proofErr w:type="spellEnd"/>
          </w:p>
          <w:p w:rsidR="00801696" w:rsidRPr="007715F0" w:rsidRDefault="00801696" w:rsidP="007715F0">
            <w:pPr>
              <w:autoSpaceDE w:val="0"/>
              <w:autoSpaceDN w:val="0"/>
              <w:adjustRightInd w:val="0"/>
              <w:ind w:leftChars="-43" w:left="-90" w:firstLineChars="50" w:firstLine="120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  <w:lang w:val="en-GB"/>
              </w:rPr>
            </w:pPr>
          </w:p>
          <w:p w:rsidR="00801696" w:rsidRPr="007715F0" w:rsidRDefault="00801696" w:rsidP="007715F0">
            <w:pPr>
              <w:autoSpaceDE w:val="0"/>
              <w:autoSpaceDN w:val="0"/>
              <w:adjustRightInd w:val="0"/>
              <w:ind w:leftChars="-43" w:left="-90" w:firstLineChars="50" w:firstLine="120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  <w:lang w:val="en-GB"/>
              </w:rPr>
            </w:pPr>
          </w:p>
          <w:p w:rsidR="00801696" w:rsidRPr="007715F0" w:rsidRDefault="00801696" w:rsidP="007715F0">
            <w:pPr>
              <w:autoSpaceDE w:val="0"/>
              <w:autoSpaceDN w:val="0"/>
              <w:adjustRightInd w:val="0"/>
              <w:ind w:leftChars="-43" w:left="-90" w:firstLineChars="50" w:firstLine="120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7715F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fliC</w:t>
            </w:r>
            <w:proofErr w:type="spellEnd"/>
          </w:p>
          <w:p w:rsidR="00801696" w:rsidRPr="007715F0" w:rsidRDefault="00801696" w:rsidP="007715F0">
            <w:pPr>
              <w:autoSpaceDE w:val="0"/>
              <w:autoSpaceDN w:val="0"/>
              <w:adjustRightInd w:val="0"/>
              <w:ind w:leftChars="-43" w:left="-90" w:firstLineChars="50" w:firstLine="120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</w:p>
          <w:p w:rsidR="00801696" w:rsidRPr="007715F0" w:rsidRDefault="00801696" w:rsidP="007715F0">
            <w:pPr>
              <w:autoSpaceDE w:val="0"/>
              <w:autoSpaceDN w:val="0"/>
              <w:adjustRightInd w:val="0"/>
              <w:ind w:leftChars="-43" w:left="-90" w:firstLineChars="50" w:firstLine="120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</w:p>
          <w:p w:rsidR="00801696" w:rsidRPr="007715F0" w:rsidRDefault="00801696" w:rsidP="007715F0">
            <w:pPr>
              <w:autoSpaceDE w:val="0"/>
              <w:autoSpaceDN w:val="0"/>
              <w:adjustRightInd w:val="0"/>
              <w:ind w:leftChars="-43" w:left="-90" w:firstLineChars="50" w:firstLine="120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7715F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rpo</w:t>
            </w:r>
            <w:r w:rsidRPr="007715F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D</w:t>
            </w:r>
            <w:proofErr w:type="spellEnd"/>
          </w:p>
          <w:p w:rsidR="00801696" w:rsidRPr="007715F0" w:rsidRDefault="00801696" w:rsidP="007715F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1696" w:rsidRPr="007715F0" w:rsidRDefault="00801696" w:rsidP="007715F0">
            <w:pPr>
              <w:ind w:leftChars="-43" w:left="-9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715F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hcB-FW3-514</w:t>
            </w:r>
          </w:p>
          <w:p w:rsidR="00801696" w:rsidRPr="007715F0" w:rsidRDefault="00801696" w:rsidP="007715F0">
            <w:pPr>
              <w:ind w:leftChars="-43" w:left="-9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715F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hcB-RV3-1011</w:t>
            </w:r>
          </w:p>
          <w:p w:rsidR="00801696" w:rsidRPr="007715F0" w:rsidRDefault="00801696" w:rsidP="007715F0">
            <w:pPr>
              <w:ind w:leftChars="-43" w:left="-9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801696" w:rsidRPr="007715F0" w:rsidRDefault="00801696" w:rsidP="007715F0">
            <w:pPr>
              <w:ind w:leftChars="-43" w:left="-9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715F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hcA-FW2</w:t>
            </w:r>
          </w:p>
          <w:p w:rsidR="00801696" w:rsidRPr="007715F0" w:rsidRDefault="00801696" w:rsidP="007715F0">
            <w:pPr>
              <w:ind w:leftChars="-43" w:left="-9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715F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hcA-RV2</w:t>
            </w:r>
          </w:p>
          <w:p w:rsidR="00801696" w:rsidRPr="007715F0" w:rsidRDefault="00801696" w:rsidP="007715F0">
            <w:pPr>
              <w:ind w:leftChars="-43" w:left="-9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801696" w:rsidRPr="007715F0" w:rsidRDefault="00801696" w:rsidP="007715F0">
            <w:pPr>
              <w:ind w:leftChars="-43" w:left="-9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7715F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psB</w:t>
            </w:r>
            <w:proofErr w:type="spellEnd"/>
            <w:r w:rsidRPr="007715F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FW</w:t>
            </w:r>
          </w:p>
          <w:p w:rsidR="00801696" w:rsidRPr="007715F0" w:rsidRDefault="00801696" w:rsidP="007715F0">
            <w:pPr>
              <w:ind w:leftChars="-43" w:left="-9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715F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psB-RV2</w:t>
            </w:r>
          </w:p>
          <w:p w:rsidR="00801696" w:rsidRPr="007715F0" w:rsidRDefault="00801696" w:rsidP="007715F0">
            <w:pPr>
              <w:ind w:leftChars="-43" w:left="-9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801696" w:rsidRPr="007715F0" w:rsidRDefault="00801696" w:rsidP="007715F0">
            <w:pPr>
              <w:ind w:leftChars="-43" w:left="-9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715F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liC-FW2</w:t>
            </w:r>
          </w:p>
          <w:p w:rsidR="00801696" w:rsidRPr="007715F0" w:rsidRDefault="00801696" w:rsidP="007715F0">
            <w:pPr>
              <w:ind w:leftChars="-43" w:left="-9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715F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liC-RV2</w:t>
            </w:r>
          </w:p>
          <w:p w:rsidR="00801696" w:rsidRPr="007715F0" w:rsidRDefault="00801696" w:rsidP="007715F0">
            <w:pPr>
              <w:ind w:leftChars="-43" w:left="-9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801696" w:rsidRPr="007715F0" w:rsidRDefault="007715F0" w:rsidP="007715F0">
            <w:pPr>
              <w:ind w:leftChars="-43" w:left="-9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7715F0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rpoD</w:t>
            </w:r>
            <w:proofErr w:type="spellEnd"/>
            <w:r w:rsidRPr="007715F0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FW</w:t>
            </w:r>
          </w:p>
          <w:p w:rsidR="007715F0" w:rsidRPr="007715F0" w:rsidRDefault="007715F0" w:rsidP="007715F0">
            <w:pPr>
              <w:ind w:leftChars="-43" w:left="-9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7715F0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rpoD</w:t>
            </w:r>
            <w:proofErr w:type="spellEnd"/>
            <w:r w:rsidRPr="007715F0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RV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1696" w:rsidRPr="007715F0" w:rsidRDefault="007715F0" w:rsidP="007715F0">
            <w:pPr>
              <w:ind w:leftChars="-43" w:left="-90" w:rightChars="-57" w:right="-120" w:firstLineChars="50" w:firstLine="1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715F0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5ʹ-</w:t>
            </w:r>
            <w:r w:rsidR="00801696" w:rsidRPr="007715F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ACAAGATCAAGCACTACCTCGACTG</w:t>
            </w:r>
            <w:r w:rsidRPr="007715F0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3ʹ</w:t>
            </w:r>
          </w:p>
          <w:p w:rsidR="00801696" w:rsidRPr="007715F0" w:rsidRDefault="007715F0" w:rsidP="007715F0">
            <w:pPr>
              <w:ind w:rightChars="-57" w:right="-1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715F0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5ʹ-</w:t>
            </w:r>
            <w:r w:rsidR="00801696" w:rsidRPr="007715F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TGCTGTACGCCATCCATCTC</w:t>
            </w:r>
            <w:r w:rsidRPr="007715F0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3ʹ</w:t>
            </w:r>
          </w:p>
          <w:p w:rsidR="00801696" w:rsidRPr="007715F0" w:rsidRDefault="00801696" w:rsidP="007715F0">
            <w:pPr>
              <w:ind w:leftChars="-43" w:left="-90" w:firstLineChars="50" w:firstLine="1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801696" w:rsidRPr="007715F0" w:rsidRDefault="007715F0" w:rsidP="007715F0">
            <w:pPr>
              <w:ind w:leftChars="-43" w:left="-90" w:firstLineChars="50" w:firstLine="1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715F0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5ʹ-</w:t>
            </w:r>
            <w:r w:rsidR="00801696" w:rsidRPr="007715F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GATTCCGCTCGATTACGCG</w:t>
            </w:r>
            <w:r w:rsidRPr="007715F0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3ʹ</w:t>
            </w:r>
          </w:p>
          <w:p w:rsidR="00801696" w:rsidRPr="007715F0" w:rsidRDefault="007715F0" w:rsidP="007715F0">
            <w:pPr>
              <w:ind w:leftChars="-43" w:left="-90" w:firstLineChars="50" w:firstLine="1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715F0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5ʹ-</w:t>
            </w:r>
            <w:r w:rsidR="00801696" w:rsidRPr="007715F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CTTTTCTGCATCGCCCTTAC</w:t>
            </w:r>
            <w:r w:rsidRPr="007715F0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3ʹ</w:t>
            </w:r>
          </w:p>
          <w:p w:rsidR="00801696" w:rsidRPr="007715F0" w:rsidRDefault="00801696" w:rsidP="007715F0">
            <w:pPr>
              <w:ind w:leftChars="-43" w:left="-90" w:firstLineChars="50" w:firstLine="1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801696" w:rsidRPr="007715F0" w:rsidRDefault="007715F0" w:rsidP="007715F0">
            <w:pPr>
              <w:ind w:leftChars="-43" w:left="-90" w:firstLineChars="50" w:firstLine="1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715F0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5ʹ-</w:t>
            </w:r>
            <w:r w:rsidR="00801696" w:rsidRPr="007715F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TGGTCGAGCTGATGGATA</w:t>
            </w:r>
            <w:r w:rsidRPr="007715F0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3ʹ</w:t>
            </w:r>
          </w:p>
          <w:p w:rsidR="00801696" w:rsidRPr="007715F0" w:rsidRDefault="007715F0" w:rsidP="007715F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715F0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5ʹ-</w:t>
            </w:r>
            <w:r w:rsidR="00801696" w:rsidRPr="007715F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GGAGCTGCTTGATCGTCTC</w:t>
            </w:r>
            <w:r w:rsidRPr="007715F0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3ʹ</w:t>
            </w:r>
          </w:p>
          <w:p w:rsidR="00801696" w:rsidRPr="007715F0" w:rsidRDefault="00801696" w:rsidP="007715F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801696" w:rsidRPr="007715F0" w:rsidRDefault="00801696" w:rsidP="007715F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715F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  <w:r w:rsidR="007715F0" w:rsidRPr="007715F0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ʹ</w:t>
            </w:r>
            <w:r w:rsidR="007715F0" w:rsidRPr="007715F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7715F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CAAACGCAAGGTATTCAGAACG</w:t>
            </w:r>
            <w:r w:rsidR="007715F0" w:rsidRPr="007715F0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3ʹ</w:t>
            </w:r>
          </w:p>
          <w:p w:rsidR="00801696" w:rsidRPr="007715F0" w:rsidRDefault="00801696" w:rsidP="007715F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715F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  <w:r w:rsidR="007715F0" w:rsidRPr="007715F0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ʹ</w:t>
            </w:r>
            <w:r w:rsidR="007715F0" w:rsidRPr="007715F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7715F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ATTGGAAGGTCGTCGAAGCCAC</w:t>
            </w:r>
            <w:r w:rsidR="007715F0" w:rsidRPr="007715F0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3ʹ</w:t>
            </w:r>
          </w:p>
          <w:p w:rsidR="00801696" w:rsidRPr="007715F0" w:rsidRDefault="00801696" w:rsidP="007715F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801696" w:rsidRPr="007715F0" w:rsidRDefault="007715F0" w:rsidP="007715F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715F0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5ʹ-ATCGTCGAGCGCAACATCCC-3ʹ</w:t>
            </w:r>
          </w:p>
          <w:p w:rsidR="007715F0" w:rsidRPr="007715F0" w:rsidRDefault="007715F0" w:rsidP="007715F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715F0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5ʹ-AGATGGGAGTCGTCGTCGTCGTG-3ʹ</w:t>
            </w:r>
          </w:p>
        </w:tc>
      </w:tr>
    </w:tbl>
    <w:p w:rsidR="00801696" w:rsidRPr="007715F0" w:rsidRDefault="00801696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801696" w:rsidRPr="007715F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696"/>
    <w:rsid w:val="007715F0"/>
    <w:rsid w:val="00801696"/>
    <w:rsid w:val="008A1F2E"/>
    <w:rsid w:val="00CE6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17-11-01T06:43:00Z</dcterms:created>
  <dcterms:modified xsi:type="dcterms:W3CDTF">2017-11-01T07:06:00Z</dcterms:modified>
</cp:coreProperties>
</file>